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A45C41" w14:textId="743FE6C8" w:rsidR="00D87C38" w:rsidRPr="00AF26D8" w:rsidRDefault="00857AEE" w:rsidP="00A30ADC">
      <w:pPr>
        <w:pStyle w:val="Heading1"/>
        <w:rPr>
          <w:b/>
          <w:bCs/>
        </w:rPr>
      </w:pPr>
      <w:r w:rsidRPr="00857AEE">
        <w:rPr>
          <w:b/>
          <w:bCs/>
        </w:rPr>
        <w:t>Multimedia Appendix 3. Data collection tool for observation of immunization data workflow at health facilit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40"/>
        <w:gridCol w:w="7912"/>
      </w:tblGrid>
      <w:tr w:rsidR="31C48C99" w:rsidRPr="00920A0D" w14:paraId="4F3A95D9" w14:textId="77777777" w:rsidTr="00C21800">
        <w:trPr>
          <w:trHeight w:val="300"/>
        </w:trPr>
        <w:tc>
          <w:tcPr>
            <w:tcW w:w="500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4E5D3BF5" w14:textId="2EC2DBD0" w:rsidR="31C48C99" w:rsidRPr="00920A0D" w:rsidRDefault="5AD0BB83" w:rsidP="31C48C9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31C48C99" w:rsidRPr="00920A0D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Observation details:</w:t>
            </w:r>
          </w:p>
        </w:tc>
      </w:tr>
      <w:tr w:rsidR="31C48C99" w:rsidRPr="00920A0D" w14:paraId="2DE8895D" w14:textId="77777777" w:rsidTr="00C21800">
        <w:trPr>
          <w:trHeight w:val="300"/>
        </w:trPr>
        <w:tc>
          <w:tcPr>
            <w:tcW w:w="102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C344E7" w14:textId="58551C15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ate of observation</w:t>
            </w:r>
          </w:p>
        </w:tc>
        <w:tc>
          <w:tcPr>
            <w:tcW w:w="397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D82C5F" w14:textId="00848EBC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31C48C99" w:rsidRPr="00920A0D" w14:paraId="412DDA48" w14:textId="77777777" w:rsidTr="00C21800">
        <w:trPr>
          <w:trHeight w:val="300"/>
        </w:trPr>
        <w:tc>
          <w:tcPr>
            <w:tcW w:w="102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47CD74" w14:textId="0250639F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Observer name</w:t>
            </w:r>
          </w:p>
        </w:tc>
        <w:tc>
          <w:tcPr>
            <w:tcW w:w="39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07B2F3" w14:textId="0F42C308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</w:p>
        </w:tc>
      </w:tr>
      <w:tr w:rsidR="31C48C99" w:rsidRPr="00920A0D" w14:paraId="1D414DE3" w14:textId="77777777" w:rsidTr="00C21800">
        <w:trPr>
          <w:trHeight w:val="300"/>
        </w:trPr>
        <w:tc>
          <w:tcPr>
            <w:tcW w:w="102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0CA2D9" w14:textId="221D4718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Health facility name and district</w:t>
            </w:r>
          </w:p>
        </w:tc>
        <w:tc>
          <w:tcPr>
            <w:tcW w:w="39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526CC8" w14:textId="11F516EC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</w:p>
        </w:tc>
      </w:tr>
      <w:tr w:rsidR="31C48C99" w:rsidRPr="00920A0D" w14:paraId="62A82A7D" w14:textId="77777777" w:rsidTr="00C21800">
        <w:trPr>
          <w:trHeight w:val="300"/>
        </w:trPr>
        <w:tc>
          <w:tcPr>
            <w:tcW w:w="102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ED451A" w14:textId="6CAE53E8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REDCap</w:t>
            </w:r>
            <w:proofErr w:type="spellEnd"/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and secondary study identifier</w:t>
            </w:r>
          </w:p>
        </w:tc>
        <w:tc>
          <w:tcPr>
            <w:tcW w:w="397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A3C1E3" w14:textId="081F1DCD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</w:p>
        </w:tc>
      </w:tr>
    </w:tbl>
    <w:p w14:paraId="5F3191B4" w14:textId="20A9C95D" w:rsidR="00D87C38" w:rsidRPr="00920A0D" w:rsidRDefault="59D15605" w:rsidP="31C48C99">
      <w:pPr>
        <w:spacing w:after="0"/>
        <w:rPr>
          <w:rFonts w:ascii="Times New Roman" w:eastAsia="Times New Roman" w:hAnsi="Times New Roman" w:cs="Times New Roman"/>
        </w:rPr>
      </w:pPr>
      <w:r w:rsidRPr="00920A0D">
        <w:rPr>
          <w:rFonts w:ascii="Times New Roman" w:eastAsia="Times New Roman" w:hAnsi="Times New Roman" w:cs="Times New Roman"/>
        </w:rPr>
        <w:t xml:space="preserve"> </w:t>
      </w:r>
    </w:p>
    <w:p w14:paraId="35D973E1" w14:textId="677BC67B" w:rsidR="00D87C38" w:rsidRPr="00920A0D" w:rsidRDefault="59D15605" w:rsidP="368C1214">
      <w:pPr>
        <w:spacing w:after="0"/>
        <w:rPr>
          <w:rFonts w:ascii="Times New Roman" w:eastAsia="Times New Roman" w:hAnsi="Times New Roman" w:cs="Times New Roman"/>
          <w:b/>
          <w:bCs/>
        </w:rPr>
      </w:pPr>
      <w:r w:rsidRPr="368C1214">
        <w:rPr>
          <w:rFonts w:ascii="Times New Roman" w:eastAsia="Times New Roman" w:hAnsi="Times New Roman" w:cs="Times New Roman"/>
          <w:b/>
          <w:bCs/>
        </w:rPr>
        <w:t xml:space="preserve">Instructions to data enumerator: After obtaining informed consent, please silently observe two or three vaccination encounters, and record your observations below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81"/>
        <w:gridCol w:w="5046"/>
        <w:gridCol w:w="4325"/>
      </w:tblGrid>
      <w:tr w:rsidR="31C48C99" w:rsidRPr="00920A0D" w14:paraId="7A798B54" w14:textId="77777777" w:rsidTr="00C21800">
        <w:trPr>
          <w:trHeight w:val="300"/>
        </w:trPr>
        <w:tc>
          <w:tcPr>
            <w:tcW w:w="5000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7DB66A3" w14:textId="0027104A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Checklist to be completed by the observer:</w:t>
            </w:r>
          </w:p>
        </w:tc>
      </w:tr>
      <w:tr w:rsidR="31C48C99" w:rsidRPr="00920A0D" w14:paraId="1032119B" w14:textId="77777777" w:rsidTr="00C21800">
        <w:trPr>
          <w:trHeight w:val="300"/>
        </w:trPr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159A46" w14:textId="07E88BAE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1</w:t>
            </w:r>
          </w:p>
        </w:tc>
        <w:tc>
          <w:tcPr>
            <w:tcW w:w="253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F8CB148" w14:textId="352B10D6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Please mark the box that indicates what type of immunisation service is being observed.</w:t>
            </w:r>
          </w:p>
        </w:tc>
        <w:tc>
          <w:tcPr>
            <w:tcW w:w="21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208114" w14:textId="34685838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proofErr w:type="gramStart"/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Fixed-site</w:t>
            </w:r>
            <w:proofErr w:type="gramEnd"/>
          </w:p>
          <w:p w14:paraId="31AA61E5" w14:textId="0BAA0BB8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Outreach or campaign</w:t>
            </w:r>
          </w:p>
          <w:p w14:paraId="7014331A" w14:textId="7AFD70C5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Other</w:t>
            </w:r>
          </w:p>
          <w:p w14:paraId="467B4B37" w14:textId="41AE44B3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If other, specify:</w:t>
            </w:r>
            <w:r w:rsidR="00571D1F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571D1F"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free text field]</w:t>
            </w:r>
          </w:p>
        </w:tc>
      </w:tr>
      <w:tr w:rsidR="31C48C99" w:rsidRPr="00920A0D" w14:paraId="59C2EF67" w14:textId="77777777" w:rsidTr="00C21800">
        <w:trPr>
          <w:trHeight w:val="300"/>
        </w:trPr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12D9FF" w14:textId="78E1E0EF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25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2629EA" w14:textId="6AA78F43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Please mark the box that best describes the immunisation service environment.</w:t>
            </w:r>
          </w:p>
        </w:tc>
        <w:tc>
          <w:tcPr>
            <w:tcW w:w="21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ECCDC4" w14:textId="379EA4EA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Immunisation room (only patient and immediate family/carers)</w:t>
            </w:r>
          </w:p>
          <w:p w14:paraId="1CD994BD" w14:textId="77553CAF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Open plan clinic (other patients present)</w:t>
            </w:r>
          </w:p>
          <w:p w14:paraId="1E93C0DB" w14:textId="6DDDA163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Outdoors under cover</w:t>
            </w:r>
          </w:p>
          <w:p w14:paraId="21CAFE99" w14:textId="7C4E8F09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Outdoors not under cover</w:t>
            </w:r>
          </w:p>
          <w:p w14:paraId="760037C0" w14:textId="336663EF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Other</w:t>
            </w:r>
          </w:p>
          <w:p w14:paraId="14BAA99F" w14:textId="15CCB8DA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If other, specify:</w:t>
            </w:r>
            <w:r w:rsidR="00571D1F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571D1F"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free text field]</w:t>
            </w:r>
          </w:p>
        </w:tc>
      </w:tr>
      <w:tr w:rsidR="31C48C99" w:rsidRPr="00920A0D" w14:paraId="1761DDBD" w14:textId="77777777" w:rsidTr="00C21800">
        <w:trPr>
          <w:trHeight w:val="300"/>
        </w:trPr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E8ECC7" w14:textId="3AB1D399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3</w:t>
            </w:r>
          </w:p>
        </w:tc>
        <w:tc>
          <w:tcPr>
            <w:tcW w:w="4708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D19C20" w14:textId="79FFE8DC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 xml:space="preserve">Observe two or three vaccination encounters and mark all tools used during the observation period. </w:t>
            </w:r>
          </w:p>
          <w:p w14:paraId="03E390BA" w14:textId="15B11E18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  <w:t>Select ‘no’ of tool not observed or if unsure.</w:t>
            </w:r>
          </w:p>
          <w:p w14:paraId="02C6E3B3" w14:textId="5A326924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6BF5812C" w14:textId="6C07C45C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Yes </w:t>
            </w: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No     Electronic Immunisation Registry (DHIS2 Tracker)</w:t>
            </w:r>
          </w:p>
          <w:p w14:paraId="51AFAC8E" w14:textId="0F85A34E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Yes </w:t>
            </w: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No     Health facility immunisation register (usually a paper-based register book ‘Child Registration Book’)</w:t>
            </w:r>
          </w:p>
          <w:p w14:paraId="40C5F099" w14:textId="4FA86C97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Yes </w:t>
            </w: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No     Child take-home record (Mother &amp; Child Health ‘pink book’ or vaccination card)</w:t>
            </w:r>
          </w:p>
          <w:p w14:paraId="01DEFE3A" w14:textId="31A2380F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Yes </w:t>
            </w: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No     Health facility tally sheet (aggregate count – usually a paper-based form)</w:t>
            </w:r>
          </w:p>
          <w:p w14:paraId="6C165833" w14:textId="46E7F245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Yes </w:t>
            </w: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No     DHIS2 tally sheet (aggregate count – digital capture)</w:t>
            </w:r>
          </w:p>
          <w:p w14:paraId="1AA23798" w14:textId="6365C5CD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Yes </w:t>
            </w: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No     DHIS2 child vaccination form (individual information)</w:t>
            </w:r>
          </w:p>
          <w:p w14:paraId="208332DE" w14:textId="4188BB23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Yes </w:t>
            </w: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No     Health facility service provision record (individual information)</w:t>
            </w:r>
          </w:p>
          <w:p w14:paraId="3BCD485C" w14:textId="12932053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Yes </w:t>
            </w: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No     Other recording tools not previously mentioned?</w:t>
            </w:r>
          </w:p>
          <w:p w14:paraId="0E10F8F7" w14:textId="251CADA1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  <w:t xml:space="preserve">                             e.g. notebooks for migrant or mobile populations</w:t>
            </w:r>
          </w:p>
          <w:p w14:paraId="7706E7F8" w14:textId="778C7915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If other, specify:</w:t>
            </w:r>
            <w:r w:rsidR="00571D1F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571D1F"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free text field]</w:t>
            </w:r>
          </w:p>
          <w:p w14:paraId="0B495BD8" w14:textId="2BE694A2" w:rsidR="31C48C99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Please note any inconsistencies of recording during the session:</w:t>
            </w:r>
            <w:r w:rsidR="00571D1F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571D1F"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free text field]</w:t>
            </w:r>
          </w:p>
          <w:p w14:paraId="5345864C" w14:textId="77777777" w:rsidR="00C21800" w:rsidRDefault="00C21800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7AED715D" w14:textId="0222E70A" w:rsidR="00C21800" w:rsidRDefault="00C21800" w:rsidP="31C48C99">
            <w:pPr>
              <w:pBdr>
                <w:top w:val="single" w:sz="12" w:space="1" w:color="auto"/>
                <w:bottom w:val="single" w:sz="12" w:space="1" w:color="auto"/>
              </w:pBd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  <w:p w14:paraId="6C243358" w14:textId="7C89E5D0" w:rsidR="00C21800" w:rsidRPr="00920A0D" w:rsidRDefault="00C21800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31C48C99" w:rsidRPr="00920A0D" w14:paraId="0D236A87" w14:textId="77777777" w:rsidTr="00C21800">
        <w:trPr>
          <w:trHeight w:val="1665"/>
        </w:trPr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53B9FD" w14:textId="12F73ACC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lastRenderedPageBreak/>
              <w:t>4</w:t>
            </w:r>
          </w:p>
        </w:tc>
        <w:tc>
          <w:tcPr>
            <w:tcW w:w="25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ED1EF0" w14:textId="58A4DA71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Please mark the box that indicates when vaccinations are recorded in the EIR (DHIS2 Tracker).</w:t>
            </w:r>
          </w:p>
        </w:tc>
        <w:tc>
          <w:tcPr>
            <w:tcW w:w="21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E425609" w14:textId="4BCD0C44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Before the vaccine is administered</w:t>
            </w:r>
          </w:p>
          <w:p w14:paraId="054B7580" w14:textId="6269B060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Immediately after the vaccine is administered and before the next patient</w:t>
            </w:r>
          </w:p>
          <w:p w14:paraId="66D02505" w14:textId="05676DD4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Tool not used during the observation period</w:t>
            </w:r>
          </w:p>
          <w:p w14:paraId="28DD56E6" w14:textId="46BCCCFB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Other</w:t>
            </w:r>
          </w:p>
          <w:p w14:paraId="7F2697DD" w14:textId="18ACD42D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If other, specify:</w:t>
            </w:r>
            <w:r w:rsidR="00571D1F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571D1F"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free text field]</w:t>
            </w:r>
          </w:p>
        </w:tc>
      </w:tr>
      <w:tr w:rsidR="31C48C99" w:rsidRPr="00920A0D" w14:paraId="6BED09E3" w14:textId="77777777" w:rsidTr="00C21800">
        <w:trPr>
          <w:trHeight w:val="300"/>
        </w:trPr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39D6AC" w14:textId="68630A24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5</w:t>
            </w:r>
          </w:p>
        </w:tc>
        <w:tc>
          <w:tcPr>
            <w:tcW w:w="25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C34B9DC" w14:textId="0D273FDD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Please mark the box that indicates when vaccinations are recorded in the health facility immunisation register.</w:t>
            </w:r>
          </w:p>
          <w:p w14:paraId="1A6747B1" w14:textId="04827B87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  <w:t>Usually a paper-based register book ‘Child registration Book’</w:t>
            </w:r>
          </w:p>
        </w:tc>
        <w:tc>
          <w:tcPr>
            <w:tcW w:w="21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1852C8" w14:textId="4EF5577F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Before the vaccine is administered</w:t>
            </w:r>
          </w:p>
          <w:p w14:paraId="6F45935A" w14:textId="5CCC046D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Immediately after the vaccine is administered and before the next patient</w:t>
            </w:r>
          </w:p>
          <w:p w14:paraId="47BFCE5B" w14:textId="483D9C6F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Tool not used during the observation period</w:t>
            </w:r>
          </w:p>
          <w:p w14:paraId="4F254FAF" w14:textId="4BBFAB8E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Other</w:t>
            </w:r>
          </w:p>
          <w:p w14:paraId="51205DD1" w14:textId="36DD8BCF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If other, specify: [free text field]</w:t>
            </w:r>
          </w:p>
        </w:tc>
      </w:tr>
      <w:tr w:rsidR="31C48C99" w:rsidRPr="00920A0D" w14:paraId="3CA27BB5" w14:textId="77777777" w:rsidTr="00C21800">
        <w:trPr>
          <w:trHeight w:val="300"/>
        </w:trPr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B73453" w14:textId="556F9938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25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D9336B" w14:textId="6EB31E16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 xml:space="preserve">Please </w:t>
            </w:r>
            <w:proofErr w:type="gramStart"/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mark  the</w:t>
            </w:r>
            <w:proofErr w:type="gramEnd"/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 xml:space="preserve"> box that indicates when vaccinations are recorded in the child health record.</w:t>
            </w:r>
          </w:p>
          <w:p w14:paraId="028158E7" w14:textId="02104C48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  <w:t xml:space="preserve">Usually the </w:t>
            </w:r>
            <w:proofErr w:type="gramStart"/>
            <w:r w:rsidRPr="00920A0D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  <w:t>Mother</w:t>
            </w:r>
            <w:proofErr w:type="gramEnd"/>
            <w:r w:rsidRPr="00920A0D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  <w:t xml:space="preserve"> &amp; Child Health ‘pink book’ but could also be a vaccination card</w:t>
            </w:r>
          </w:p>
        </w:tc>
        <w:tc>
          <w:tcPr>
            <w:tcW w:w="21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FB858B" w14:textId="647B09BD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Before the vaccine is administered</w:t>
            </w:r>
          </w:p>
          <w:p w14:paraId="3AFC3BD7" w14:textId="7F85E5D9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Immediately after the vaccine is administered and before the next patient</w:t>
            </w:r>
          </w:p>
          <w:p w14:paraId="50BE72C0" w14:textId="0CB3B002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Tool not used during the observation period</w:t>
            </w:r>
          </w:p>
          <w:p w14:paraId="51ED0386" w14:textId="090FBCD7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Other</w:t>
            </w:r>
          </w:p>
          <w:p w14:paraId="0735A7AA" w14:textId="3ECE793D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If other, specify: [free text field]</w:t>
            </w:r>
          </w:p>
        </w:tc>
      </w:tr>
      <w:tr w:rsidR="31C48C99" w:rsidRPr="00920A0D" w14:paraId="58F7311F" w14:textId="77777777" w:rsidTr="00C21800">
        <w:trPr>
          <w:trHeight w:val="300"/>
        </w:trPr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BA16AA" w14:textId="35BA94B4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7</w:t>
            </w:r>
          </w:p>
        </w:tc>
        <w:tc>
          <w:tcPr>
            <w:tcW w:w="4708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78C302" w14:textId="5FC97CAC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 xml:space="preserve">Please mark all equipment available to support recording of immunisation data. </w:t>
            </w:r>
          </w:p>
          <w:p w14:paraId="5B602FBE" w14:textId="13B50915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  <w:t>Select ‘no’ of tool not observed or if unsure.</w:t>
            </w:r>
          </w:p>
          <w:p w14:paraId="34B0F759" w14:textId="65211238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055EDC00" w14:textId="440C672F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Yes </w:t>
            </w: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No     Pen and paper</w:t>
            </w:r>
          </w:p>
          <w:p w14:paraId="17425BFE" w14:textId="01E1BBB2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Yes </w:t>
            </w: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No     Desk or table space</w:t>
            </w:r>
          </w:p>
          <w:p w14:paraId="5C2C2C11" w14:textId="301E7FA1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Yes </w:t>
            </w: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No     Power source</w:t>
            </w:r>
          </w:p>
          <w:p w14:paraId="53A6F151" w14:textId="543CED33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Yes </w:t>
            </w: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No     Internet connection</w:t>
            </w:r>
          </w:p>
          <w:p w14:paraId="6A41C724" w14:textId="19AC3D17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Yes </w:t>
            </w: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No     Desktop computer</w:t>
            </w:r>
          </w:p>
          <w:p w14:paraId="3418CC07" w14:textId="079E01BB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Yes </w:t>
            </w: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No     Laptop computer</w:t>
            </w:r>
          </w:p>
          <w:p w14:paraId="129C2ED8" w14:textId="28B1CA79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Yes </w:t>
            </w: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No     Tablet e.g. iPad</w:t>
            </w:r>
          </w:p>
          <w:p w14:paraId="129E2F85" w14:textId="3E9BF98B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Yes </w:t>
            </w: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No     Smartphone</w:t>
            </w:r>
          </w:p>
          <w:p w14:paraId="247D4450" w14:textId="6DD5B547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Yes </w:t>
            </w:r>
            <w:r w:rsidRPr="00920A0D">
              <w:rPr>
                <w:rFonts w:ascii="Segoe UI Symbol" w:eastAsia="Times New Roman" w:hAnsi="Segoe UI Symbol" w:cs="Segoe UI Symbol"/>
                <w:sz w:val="22"/>
                <w:szCs w:val="22"/>
                <w:lang w:val="en-GB"/>
              </w:rPr>
              <w:t>☐</w:t>
            </w: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No     Other</w:t>
            </w:r>
          </w:p>
          <w:p w14:paraId="4AF58EEF" w14:textId="4F32F855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If other, specify:</w:t>
            </w:r>
            <w:r w:rsidR="00571D1F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 w:rsidR="00571D1F"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free text field]</w:t>
            </w:r>
          </w:p>
        </w:tc>
      </w:tr>
      <w:tr w:rsidR="31C48C99" w:rsidRPr="00920A0D" w14:paraId="7D855833" w14:textId="77777777" w:rsidTr="00C21800">
        <w:trPr>
          <w:trHeight w:val="300"/>
        </w:trPr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A9F8C1" w14:textId="52C81971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8</w:t>
            </w:r>
          </w:p>
        </w:tc>
        <w:tc>
          <w:tcPr>
            <w:tcW w:w="25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0B4A0A" w14:textId="37BEF47D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List the number of team members, and their roles, involved in the administration and recording of immunisations during the observation period.</w:t>
            </w:r>
          </w:p>
          <w:p w14:paraId="5B801495" w14:textId="42D42B1B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  <w:t>e.g. a single immunisation provider only, or multiple immunisation providers, or data entry support</w:t>
            </w:r>
          </w:p>
        </w:tc>
        <w:tc>
          <w:tcPr>
            <w:tcW w:w="217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1D397D" w14:textId="43EFB73B" w:rsidR="31C48C99" w:rsidRPr="00920A0D" w:rsidRDefault="00571D1F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free text field]</w:t>
            </w:r>
          </w:p>
          <w:p w14:paraId="6DCB7B09" w14:textId="736882E3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352065AA" w14:textId="7B7031DE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31C48C99" w:rsidRPr="00920A0D" w14:paraId="10F37A6B" w14:textId="77777777" w:rsidTr="00C21800">
        <w:trPr>
          <w:trHeight w:val="300"/>
        </w:trPr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62CE178" w14:textId="3CDA1B7F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9</w:t>
            </w:r>
          </w:p>
        </w:tc>
        <w:tc>
          <w:tcPr>
            <w:tcW w:w="25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DDC495" w14:textId="0B377CD8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Please note down any interruptions during the observation period.</w:t>
            </w:r>
          </w:p>
          <w:p w14:paraId="77489A7A" w14:textId="3F9688D7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  <w:t>e.g. noise levels, internet or power outages, other clinicians, or patient interruptions etc.</w:t>
            </w:r>
          </w:p>
        </w:tc>
        <w:tc>
          <w:tcPr>
            <w:tcW w:w="21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E968BB" w14:textId="630A076C" w:rsidR="31C48C99" w:rsidRPr="00920A0D" w:rsidRDefault="00571D1F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free text field]</w:t>
            </w:r>
          </w:p>
          <w:p w14:paraId="78D01711" w14:textId="3E755E19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77D8A9DF" w14:textId="3B305743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2E18BA0B" w14:textId="2493B433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  <w:p w14:paraId="7300E987" w14:textId="40E6DB2E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</w:p>
        </w:tc>
      </w:tr>
      <w:tr w:rsidR="31C48C99" w:rsidRPr="00920A0D" w14:paraId="6812030A" w14:textId="77777777" w:rsidTr="00C21800">
        <w:trPr>
          <w:trHeight w:val="300"/>
        </w:trPr>
        <w:tc>
          <w:tcPr>
            <w:tcW w:w="29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0D0458" w14:textId="0E424359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10</w:t>
            </w:r>
          </w:p>
        </w:tc>
        <w:tc>
          <w:tcPr>
            <w:tcW w:w="25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0AA1E17" w14:textId="33C5F768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Please note anything else observed that affected the vaccine encounter immunisation information workflow.</w:t>
            </w:r>
          </w:p>
          <w:p w14:paraId="2455ED8E" w14:textId="0B700265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  <w:t>e.g. observed challenges or barriers to completing tasks, or delegation of tasks to other team members</w:t>
            </w:r>
          </w:p>
        </w:tc>
        <w:tc>
          <w:tcPr>
            <w:tcW w:w="21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702F9A" w14:textId="36F4A927" w:rsidR="31C48C99" w:rsidRPr="00920A0D" w:rsidRDefault="00571D1F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[free text field]</w:t>
            </w:r>
            <w:r w:rsidR="31C48C99"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</w:p>
          <w:p w14:paraId="54982E3C" w14:textId="05803847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</w:p>
          <w:p w14:paraId="026A96F2" w14:textId="52DC2E0E" w:rsidR="31C48C99" w:rsidRPr="00920A0D" w:rsidRDefault="31C48C99" w:rsidP="31C48C99">
            <w:pPr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20A0D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</w:p>
        </w:tc>
      </w:tr>
    </w:tbl>
    <w:p w14:paraId="3BCF9E4E" w14:textId="5D932166" w:rsidR="00C37F7E" w:rsidRPr="00AF26D8" w:rsidRDefault="00C37F7E" w:rsidP="00AF26D8">
      <w:pPr>
        <w:spacing w:after="0" w:line="257" w:lineRule="auto"/>
        <w:rPr>
          <w:rFonts w:ascii="Times New Roman" w:eastAsia="Times New Roman" w:hAnsi="Times New Roman" w:cs="Times New Roman"/>
          <w:sz w:val="22"/>
          <w:szCs w:val="22"/>
        </w:rPr>
      </w:pPr>
    </w:p>
    <w:sectPr w:rsidR="00C37F7E" w:rsidRPr="00AF26D8" w:rsidSect="00FB253B">
      <w:footerReference w:type="even" r:id="rId10"/>
      <w:footerReference w:type="default" r:id="rId11"/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E807F3" w14:textId="77777777" w:rsidR="0046546D" w:rsidRDefault="0046546D" w:rsidP="003F2863">
      <w:pPr>
        <w:spacing w:after="0" w:line="240" w:lineRule="auto"/>
      </w:pPr>
      <w:r>
        <w:separator/>
      </w:r>
    </w:p>
  </w:endnote>
  <w:endnote w:type="continuationSeparator" w:id="0">
    <w:p w14:paraId="5C1D1DF4" w14:textId="77777777" w:rsidR="0046546D" w:rsidRDefault="0046546D" w:rsidP="003F2863">
      <w:pPr>
        <w:spacing w:after="0" w:line="240" w:lineRule="auto"/>
      </w:pPr>
      <w:r>
        <w:continuationSeparator/>
      </w:r>
    </w:p>
  </w:endnote>
  <w:endnote w:type="continuationNotice" w:id="1">
    <w:p w14:paraId="4583CDD2" w14:textId="77777777" w:rsidR="0046546D" w:rsidRDefault="0046546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33391872"/>
      <w:docPartObj>
        <w:docPartGallery w:val="Page Numbers (Bottom of Page)"/>
        <w:docPartUnique/>
      </w:docPartObj>
    </w:sdtPr>
    <w:sdtContent>
      <w:p w14:paraId="5F858C13" w14:textId="52C1A6B3" w:rsidR="007C73A8" w:rsidRDefault="007C73A8" w:rsidP="00834D2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E620CF" w14:textId="77777777" w:rsidR="003F2863" w:rsidRDefault="003F28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63264543"/>
      <w:docPartObj>
        <w:docPartGallery w:val="Page Numbers (Bottom of Page)"/>
        <w:docPartUnique/>
      </w:docPartObj>
    </w:sdtPr>
    <w:sdtContent>
      <w:p w14:paraId="05BF37ED" w14:textId="368E1E2A" w:rsidR="007C73A8" w:rsidRPr="00FE0B86" w:rsidRDefault="007C73A8" w:rsidP="00834D25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FE0B86">
          <w:rPr>
            <w:rStyle w:val="PageNumber"/>
            <w:rFonts w:ascii="Times New Roman" w:hAnsi="Times New Roman" w:cs="Times New Roman"/>
          </w:rPr>
          <w:fldChar w:fldCharType="begin"/>
        </w:r>
        <w:r w:rsidRPr="00FE0B8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E0B86">
          <w:rPr>
            <w:rStyle w:val="PageNumber"/>
            <w:rFonts w:ascii="Times New Roman" w:hAnsi="Times New Roman" w:cs="Times New Roman"/>
          </w:rPr>
          <w:fldChar w:fldCharType="separate"/>
        </w:r>
        <w:r w:rsidRPr="00FE0B86">
          <w:rPr>
            <w:rStyle w:val="PageNumber"/>
            <w:rFonts w:ascii="Times New Roman" w:hAnsi="Times New Roman" w:cs="Times New Roman"/>
            <w:noProof/>
          </w:rPr>
          <w:t>1</w:t>
        </w:r>
        <w:r w:rsidRPr="00FE0B8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7612B1A" w14:textId="77777777" w:rsidR="003F2863" w:rsidRPr="00FE0B86" w:rsidRDefault="003F2863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FBC56C" w14:textId="77777777" w:rsidR="0046546D" w:rsidRDefault="0046546D" w:rsidP="003F2863">
      <w:pPr>
        <w:spacing w:after="0" w:line="240" w:lineRule="auto"/>
      </w:pPr>
      <w:r>
        <w:separator/>
      </w:r>
    </w:p>
  </w:footnote>
  <w:footnote w:type="continuationSeparator" w:id="0">
    <w:p w14:paraId="5E1A15BC" w14:textId="77777777" w:rsidR="0046546D" w:rsidRDefault="0046546D" w:rsidP="003F2863">
      <w:pPr>
        <w:spacing w:after="0" w:line="240" w:lineRule="auto"/>
      </w:pPr>
      <w:r>
        <w:continuationSeparator/>
      </w:r>
    </w:p>
  </w:footnote>
  <w:footnote w:type="continuationNotice" w:id="1">
    <w:p w14:paraId="618A9C59" w14:textId="77777777" w:rsidR="0046546D" w:rsidRDefault="0046546D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tJgdpgn6ZYSMiT" int2:id="b20HlkVU">
      <int2:state int2:value="Rejected" int2:type="AugLoop_Text_Critique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0A5771"/>
    <w:multiLevelType w:val="hybridMultilevel"/>
    <w:tmpl w:val="5AA8747A"/>
    <w:lvl w:ilvl="0" w:tplc="E6F4A352">
      <w:start w:val="1"/>
      <w:numFmt w:val="decimal"/>
      <w:lvlText w:val="%1."/>
      <w:lvlJc w:val="left"/>
      <w:pPr>
        <w:ind w:left="720" w:hanging="360"/>
      </w:pPr>
    </w:lvl>
    <w:lvl w:ilvl="1" w:tplc="069E3886">
      <w:start w:val="1"/>
      <w:numFmt w:val="lowerLetter"/>
      <w:lvlText w:val="%2."/>
      <w:lvlJc w:val="left"/>
      <w:pPr>
        <w:ind w:left="1440" w:hanging="360"/>
      </w:pPr>
    </w:lvl>
    <w:lvl w:ilvl="2" w:tplc="FF0CF734">
      <w:start w:val="1"/>
      <w:numFmt w:val="lowerRoman"/>
      <w:lvlText w:val="%3."/>
      <w:lvlJc w:val="right"/>
      <w:pPr>
        <w:ind w:left="2160" w:hanging="180"/>
      </w:pPr>
    </w:lvl>
    <w:lvl w:ilvl="3" w:tplc="4A9EF0E4">
      <w:start w:val="1"/>
      <w:numFmt w:val="decimal"/>
      <w:lvlText w:val="%4."/>
      <w:lvlJc w:val="left"/>
      <w:pPr>
        <w:ind w:left="2880" w:hanging="360"/>
      </w:pPr>
    </w:lvl>
    <w:lvl w:ilvl="4" w:tplc="0CF0CDF6">
      <w:start w:val="1"/>
      <w:numFmt w:val="lowerLetter"/>
      <w:lvlText w:val="%5."/>
      <w:lvlJc w:val="left"/>
      <w:pPr>
        <w:ind w:left="3600" w:hanging="360"/>
      </w:pPr>
    </w:lvl>
    <w:lvl w:ilvl="5" w:tplc="EA02D24A">
      <w:start w:val="1"/>
      <w:numFmt w:val="lowerRoman"/>
      <w:lvlText w:val="%6."/>
      <w:lvlJc w:val="right"/>
      <w:pPr>
        <w:ind w:left="4320" w:hanging="180"/>
      </w:pPr>
    </w:lvl>
    <w:lvl w:ilvl="6" w:tplc="EF760E98">
      <w:start w:val="1"/>
      <w:numFmt w:val="decimal"/>
      <w:lvlText w:val="%7."/>
      <w:lvlJc w:val="left"/>
      <w:pPr>
        <w:ind w:left="5040" w:hanging="360"/>
      </w:pPr>
    </w:lvl>
    <w:lvl w:ilvl="7" w:tplc="615A3490">
      <w:start w:val="1"/>
      <w:numFmt w:val="lowerLetter"/>
      <w:lvlText w:val="%8."/>
      <w:lvlJc w:val="left"/>
      <w:pPr>
        <w:ind w:left="5760" w:hanging="360"/>
      </w:pPr>
    </w:lvl>
    <w:lvl w:ilvl="8" w:tplc="EDAC90A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E19B3"/>
    <w:multiLevelType w:val="hybridMultilevel"/>
    <w:tmpl w:val="E0C0D980"/>
    <w:lvl w:ilvl="0" w:tplc="AE16F63C">
      <w:start w:val="4"/>
      <w:numFmt w:val="decimal"/>
      <w:lvlText w:val="%1."/>
      <w:lvlJc w:val="left"/>
      <w:pPr>
        <w:ind w:left="720" w:hanging="360"/>
      </w:pPr>
    </w:lvl>
    <w:lvl w:ilvl="1" w:tplc="E8349DBA">
      <w:start w:val="1"/>
      <w:numFmt w:val="lowerLetter"/>
      <w:lvlText w:val="%2."/>
      <w:lvlJc w:val="left"/>
      <w:pPr>
        <w:ind w:left="1440" w:hanging="360"/>
      </w:pPr>
    </w:lvl>
    <w:lvl w:ilvl="2" w:tplc="7F7071A8">
      <w:start w:val="1"/>
      <w:numFmt w:val="lowerRoman"/>
      <w:lvlText w:val="%3."/>
      <w:lvlJc w:val="right"/>
      <w:pPr>
        <w:ind w:left="2160" w:hanging="180"/>
      </w:pPr>
    </w:lvl>
    <w:lvl w:ilvl="3" w:tplc="B4441F94">
      <w:start w:val="1"/>
      <w:numFmt w:val="decimal"/>
      <w:lvlText w:val="%4."/>
      <w:lvlJc w:val="left"/>
      <w:pPr>
        <w:ind w:left="2880" w:hanging="360"/>
      </w:pPr>
    </w:lvl>
    <w:lvl w:ilvl="4" w:tplc="BDEED1F6">
      <w:start w:val="1"/>
      <w:numFmt w:val="lowerLetter"/>
      <w:lvlText w:val="%5."/>
      <w:lvlJc w:val="left"/>
      <w:pPr>
        <w:ind w:left="3600" w:hanging="360"/>
      </w:pPr>
    </w:lvl>
    <w:lvl w:ilvl="5" w:tplc="7AE66DC0">
      <w:start w:val="1"/>
      <w:numFmt w:val="lowerRoman"/>
      <w:lvlText w:val="%6."/>
      <w:lvlJc w:val="right"/>
      <w:pPr>
        <w:ind w:left="4320" w:hanging="180"/>
      </w:pPr>
    </w:lvl>
    <w:lvl w:ilvl="6" w:tplc="C01691D0">
      <w:start w:val="1"/>
      <w:numFmt w:val="decimal"/>
      <w:lvlText w:val="%7."/>
      <w:lvlJc w:val="left"/>
      <w:pPr>
        <w:ind w:left="5040" w:hanging="360"/>
      </w:pPr>
    </w:lvl>
    <w:lvl w:ilvl="7" w:tplc="7AF0CBB0">
      <w:start w:val="1"/>
      <w:numFmt w:val="lowerLetter"/>
      <w:lvlText w:val="%8."/>
      <w:lvlJc w:val="left"/>
      <w:pPr>
        <w:ind w:left="5760" w:hanging="360"/>
      </w:pPr>
    </w:lvl>
    <w:lvl w:ilvl="8" w:tplc="BAB096BC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FD88FB"/>
    <w:multiLevelType w:val="hybridMultilevel"/>
    <w:tmpl w:val="3E3CE8AC"/>
    <w:lvl w:ilvl="0" w:tplc="D6D2F5A6">
      <w:start w:val="4"/>
      <w:numFmt w:val="decimal"/>
      <w:lvlText w:val="%1."/>
      <w:lvlJc w:val="left"/>
      <w:pPr>
        <w:ind w:left="720" w:hanging="360"/>
      </w:pPr>
    </w:lvl>
    <w:lvl w:ilvl="1" w:tplc="61CE85EE">
      <w:start w:val="1"/>
      <w:numFmt w:val="lowerLetter"/>
      <w:lvlText w:val="%2."/>
      <w:lvlJc w:val="left"/>
      <w:pPr>
        <w:ind w:left="1440" w:hanging="360"/>
      </w:pPr>
    </w:lvl>
    <w:lvl w:ilvl="2" w:tplc="815AE1CE">
      <w:start w:val="1"/>
      <w:numFmt w:val="lowerRoman"/>
      <w:lvlText w:val="%3."/>
      <w:lvlJc w:val="right"/>
      <w:pPr>
        <w:ind w:left="2160" w:hanging="180"/>
      </w:pPr>
    </w:lvl>
    <w:lvl w:ilvl="3" w:tplc="49105390">
      <w:start w:val="1"/>
      <w:numFmt w:val="decimal"/>
      <w:lvlText w:val="%4."/>
      <w:lvlJc w:val="left"/>
      <w:pPr>
        <w:ind w:left="2880" w:hanging="360"/>
      </w:pPr>
    </w:lvl>
    <w:lvl w:ilvl="4" w:tplc="21200B26">
      <w:start w:val="1"/>
      <w:numFmt w:val="lowerLetter"/>
      <w:lvlText w:val="%5."/>
      <w:lvlJc w:val="left"/>
      <w:pPr>
        <w:ind w:left="3600" w:hanging="360"/>
      </w:pPr>
    </w:lvl>
    <w:lvl w:ilvl="5" w:tplc="117C10E2">
      <w:start w:val="1"/>
      <w:numFmt w:val="lowerRoman"/>
      <w:lvlText w:val="%6."/>
      <w:lvlJc w:val="right"/>
      <w:pPr>
        <w:ind w:left="4320" w:hanging="180"/>
      </w:pPr>
    </w:lvl>
    <w:lvl w:ilvl="6" w:tplc="31726EBE">
      <w:start w:val="1"/>
      <w:numFmt w:val="decimal"/>
      <w:lvlText w:val="%7."/>
      <w:lvlJc w:val="left"/>
      <w:pPr>
        <w:ind w:left="5040" w:hanging="360"/>
      </w:pPr>
    </w:lvl>
    <w:lvl w:ilvl="7" w:tplc="FBFEDCD0">
      <w:start w:val="1"/>
      <w:numFmt w:val="lowerLetter"/>
      <w:lvlText w:val="%8."/>
      <w:lvlJc w:val="left"/>
      <w:pPr>
        <w:ind w:left="5760" w:hanging="360"/>
      </w:pPr>
    </w:lvl>
    <w:lvl w:ilvl="8" w:tplc="9FAC000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F58CEC"/>
    <w:multiLevelType w:val="hybridMultilevel"/>
    <w:tmpl w:val="C8A84818"/>
    <w:lvl w:ilvl="0" w:tplc="55A863D0">
      <w:start w:val="6"/>
      <w:numFmt w:val="decimal"/>
      <w:lvlText w:val="%1."/>
      <w:lvlJc w:val="left"/>
      <w:pPr>
        <w:ind w:left="720" w:hanging="360"/>
      </w:pPr>
    </w:lvl>
    <w:lvl w:ilvl="1" w:tplc="A8AC79BA">
      <w:start w:val="1"/>
      <w:numFmt w:val="lowerLetter"/>
      <w:lvlText w:val="%2."/>
      <w:lvlJc w:val="left"/>
      <w:pPr>
        <w:ind w:left="1440" w:hanging="360"/>
      </w:pPr>
    </w:lvl>
    <w:lvl w:ilvl="2" w:tplc="48C8A4C4">
      <w:start w:val="1"/>
      <w:numFmt w:val="lowerRoman"/>
      <w:lvlText w:val="%3."/>
      <w:lvlJc w:val="right"/>
      <w:pPr>
        <w:ind w:left="2160" w:hanging="180"/>
      </w:pPr>
    </w:lvl>
    <w:lvl w:ilvl="3" w:tplc="5EA4141A">
      <w:start w:val="1"/>
      <w:numFmt w:val="decimal"/>
      <w:lvlText w:val="%4."/>
      <w:lvlJc w:val="left"/>
      <w:pPr>
        <w:ind w:left="2880" w:hanging="360"/>
      </w:pPr>
    </w:lvl>
    <w:lvl w:ilvl="4" w:tplc="9336ED22">
      <w:start w:val="1"/>
      <w:numFmt w:val="lowerLetter"/>
      <w:lvlText w:val="%5."/>
      <w:lvlJc w:val="left"/>
      <w:pPr>
        <w:ind w:left="3600" w:hanging="360"/>
      </w:pPr>
    </w:lvl>
    <w:lvl w:ilvl="5" w:tplc="CDFE33E6">
      <w:start w:val="1"/>
      <w:numFmt w:val="lowerRoman"/>
      <w:lvlText w:val="%6."/>
      <w:lvlJc w:val="right"/>
      <w:pPr>
        <w:ind w:left="4320" w:hanging="180"/>
      </w:pPr>
    </w:lvl>
    <w:lvl w:ilvl="6" w:tplc="85767540">
      <w:start w:val="1"/>
      <w:numFmt w:val="decimal"/>
      <w:lvlText w:val="%7."/>
      <w:lvlJc w:val="left"/>
      <w:pPr>
        <w:ind w:left="5040" w:hanging="360"/>
      </w:pPr>
    </w:lvl>
    <w:lvl w:ilvl="7" w:tplc="A254FFBA">
      <w:start w:val="1"/>
      <w:numFmt w:val="lowerLetter"/>
      <w:lvlText w:val="%8."/>
      <w:lvlJc w:val="left"/>
      <w:pPr>
        <w:ind w:left="5760" w:hanging="360"/>
      </w:pPr>
    </w:lvl>
    <w:lvl w:ilvl="8" w:tplc="2C7ACB5C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94C4B4"/>
    <w:multiLevelType w:val="hybridMultilevel"/>
    <w:tmpl w:val="6D26B0A0"/>
    <w:lvl w:ilvl="0" w:tplc="55B472B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366A4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CB6CF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7A7C8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D26401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02239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A283F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564B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65011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BEB733C"/>
    <w:multiLevelType w:val="hybridMultilevel"/>
    <w:tmpl w:val="2F88F6A0"/>
    <w:lvl w:ilvl="0" w:tplc="0FDA9D22">
      <w:start w:val="5"/>
      <w:numFmt w:val="decimal"/>
      <w:lvlText w:val="%1."/>
      <w:lvlJc w:val="left"/>
      <w:pPr>
        <w:ind w:left="720" w:hanging="360"/>
      </w:pPr>
    </w:lvl>
    <w:lvl w:ilvl="1" w:tplc="A4F6DA78">
      <w:start w:val="1"/>
      <w:numFmt w:val="lowerLetter"/>
      <w:lvlText w:val="%2."/>
      <w:lvlJc w:val="left"/>
      <w:pPr>
        <w:ind w:left="1440" w:hanging="360"/>
      </w:pPr>
    </w:lvl>
    <w:lvl w:ilvl="2" w:tplc="E940D6EC">
      <w:start w:val="1"/>
      <w:numFmt w:val="lowerRoman"/>
      <w:lvlText w:val="%3."/>
      <w:lvlJc w:val="right"/>
      <w:pPr>
        <w:ind w:left="2160" w:hanging="180"/>
      </w:pPr>
    </w:lvl>
    <w:lvl w:ilvl="3" w:tplc="A51C92F8">
      <w:start w:val="1"/>
      <w:numFmt w:val="decimal"/>
      <w:lvlText w:val="%4."/>
      <w:lvlJc w:val="left"/>
      <w:pPr>
        <w:ind w:left="2880" w:hanging="360"/>
      </w:pPr>
    </w:lvl>
    <w:lvl w:ilvl="4" w:tplc="C4CE8A12">
      <w:start w:val="1"/>
      <w:numFmt w:val="lowerLetter"/>
      <w:lvlText w:val="%5."/>
      <w:lvlJc w:val="left"/>
      <w:pPr>
        <w:ind w:left="3600" w:hanging="360"/>
      </w:pPr>
    </w:lvl>
    <w:lvl w:ilvl="5" w:tplc="784200A2">
      <w:start w:val="1"/>
      <w:numFmt w:val="lowerRoman"/>
      <w:lvlText w:val="%6."/>
      <w:lvlJc w:val="right"/>
      <w:pPr>
        <w:ind w:left="4320" w:hanging="180"/>
      </w:pPr>
    </w:lvl>
    <w:lvl w:ilvl="6" w:tplc="A5A40C5A">
      <w:start w:val="1"/>
      <w:numFmt w:val="decimal"/>
      <w:lvlText w:val="%7."/>
      <w:lvlJc w:val="left"/>
      <w:pPr>
        <w:ind w:left="5040" w:hanging="360"/>
      </w:pPr>
    </w:lvl>
    <w:lvl w:ilvl="7" w:tplc="41F6FA58">
      <w:start w:val="1"/>
      <w:numFmt w:val="lowerLetter"/>
      <w:lvlText w:val="%8."/>
      <w:lvlJc w:val="left"/>
      <w:pPr>
        <w:ind w:left="5760" w:hanging="360"/>
      </w:pPr>
    </w:lvl>
    <w:lvl w:ilvl="8" w:tplc="874A83A2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963F90"/>
    <w:multiLevelType w:val="hybridMultilevel"/>
    <w:tmpl w:val="D9C2A834"/>
    <w:lvl w:ilvl="0" w:tplc="3FEC8F1E">
      <w:start w:val="2"/>
      <w:numFmt w:val="decimal"/>
      <w:lvlText w:val="%1."/>
      <w:lvlJc w:val="left"/>
      <w:pPr>
        <w:ind w:left="720" w:hanging="360"/>
      </w:pPr>
    </w:lvl>
    <w:lvl w:ilvl="1" w:tplc="FBE2B300">
      <w:start w:val="1"/>
      <w:numFmt w:val="lowerLetter"/>
      <w:lvlText w:val="%2."/>
      <w:lvlJc w:val="left"/>
      <w:pPr>
        <w:ind w:left="1440" w:hanging="360"/>
      </w:pPr>
    </w:lvl>
    <w:lvl w:ilvl="2" w:tplc="A39ADC42">
      <w:start w:val="1"/>
      <w:numFmt w:val="lowerRoman"/>
      <w:lvlText w:val="%3."/>
      <w:lvlJc w:val="right"/>
      <w:pPr>
        <w:ind w:left="2160" w:hanging="180"/>
      </w:pPr>
    </w:lvl>
    <w:lvl w:ilvl="3" w:tplc="79564030">
      <w:start w:val="1"/>
      <w:numFmt w:val="decimal"/>
      <w:lvlText w:val="%4."/>
      <w:lvlJc w:val="left"/>
      <w:pPr>
        <w:ind w:left="2880" w:hanging="360"/>
      </w:pPr>
    </w:lvl>
    <w:lvl w:ilvl="4" w:tplc="D8188D6E">
      <w:start w:val="1"/>
      <w:numFmt w:val="lowerLetter"/>
      <w:lvlText w:val="%5."/>
      <w:lvlJc w:val="left"/>
      <w:pPr>
        <w:ind w:left="3600" w:hanging="360"/>
      </w:pPr>
    </w:lvl>
    <w:lvl w:ilvl="5" w:tplc="2B640106">
      <w:start w:val="1"/>
      <w:numFmt w:val="lowerRoman"/>
      <w:lvlText w:val="%6."/>
      <w:lvlJc w:val="right"/>
      <w:pPr>
        <w:ind w:left="4320" w:hanging="180"/>
      </w:pPr>
    </w:lvl>
    <w:lvl w:ilvl="6" w:tplc="886031AC">
      <w:start w:val="1"/>
      <w:numFmt w:val="decimal"/>
      <w:lvlText w:val="%7."/>
      <w:lvlJc w:val="left"/>
      <w:pPr>
        <w:ind w:left="5040" w:hanging="360"/>
      </w:pPr>
    </w:lvl>
    <w:lvl w:ilvl="7" w:tplc="21620398">
      <w:start w:val="1"/>
      <w:numFmt w:val="lowerLetter"/>
      <w:lvlText w:val="%8."/>
      <w:lvlJc w:val="left"/>
      <w:pPr>
        <w:ind w:left="5760" w:hanging="360"/>
      </w:pPr>
    </w:lvl>
    <w:lvl w:ilvl="8" w:tplc="6200F0B4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48F9AB"/>
    <w:multiLevelType w:val="hybridMultilevel"/>
    <w:tmpl w:val="5B7C38C8"/>
    <w:lvl w:ilvl="0" w:tplc="E1E49740">
      <w:start w:val="3"/>
      <w:numFmt w:val="decimal"/>
      <w:lvlText w:val="%1."/>
      <w:lvlJc w:val="left"/>
      <w:pPr>
        <w:ind w:left="720" w:hanging="360"/>
      </w:pPr>
    </w:lvl>
    <w:lvl w:ilvl="1" w:tplc="E3ACC3EE">
      <w:start w:val="1"/>
      <w:numFmt w:val="lowerLetter"/>
      <w:lvlText w:val="%2."/>
      <w:lvlJc w:val="left"/>
      <w:pPr>
        <w:ind w:left="1440" w:hanging="360"/>
      </w:pPr>
    </w:lvl>
    <w:lvl w:ilvl="2" w:tplc="303CD4CA">
      <w:start w:val="1"/>
      <w:numFmt w:val="lowerRoman"/>
      <w:lvlText w:val="%3."/>
      <w:lvlJc w:val="right"/>
      <w:pPr>
        <w:ind w:left="2160" w:hanging="180"/>
      </w:pPr>
    </w:lvl>
    <w:lvl w:ilvl="3" w:tplc="08C026B0">
      <w:start w:val="1"/>
      <w:numFmt w:val="decimal"/>
      <w:lvlText w:val="%4."/>
      <w:lvlJc w:val="left"/>
      <w:pPr>
        <w:ind w:left="2880" w:hanging="360"/>
      </w:pPr>
    </w:lvl>
    <w:lvl w:ilvl="4" w:tplc="BA14208A">
      <w:start w:val="1"/>
      <w:numFmt w:val="lowerLetter"/>
      <w:lvlText w:val="%5."/>
      <w:lvlJc w:val="left"/>
      <w:pPr>
        <w:ind w:left="3600" w:hanging="360"/>
      </w:pPr>
    </w:lvl>
    <w:lvl w:ilvl="5" w:tplc="BB809F16">
      <w:start w:val="1"/>
      <w:numFmt w:val="lowerRoman"/>
      <w:lvlText w:val="%6."/>
      <w:lvlJc w:val="right"/>
      <w:pPr>
        <w:ind w:left="4320" w:hanging="180"/>
      </w:pPr>
    </w:lvl>
    <w:lvl w:ilvl="6" w:tplc="B628BC50">
      <w:start w:val="1"/>
      <w:numFmt w:val="decimal"/>
      <w:lvlText w:val="%7."/>
      <w:lvlJc w:val="left"/>
      <w:pPr>
        <w:ind w:left="5040" w:hanging="360"/>
      </w:pPr>
    </w:lvl>
    <w:lvl w:ilvl="7" w:tplc="FC4CB642">
      <w:start w:val="1"/>
      <w:numFmt w:val="lowerLetter"/>
      <w:lvlText w:val="%8."/>
      <w:lvlJc w:val="left"/>
      <w:pPr>
        <w:ind w:left="5760" w:hanging="360"/>
      </w:pPr>
    </w:lvl>
    <w:lvl w:ilvl="8" w:tplc="78D63946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EBD9EEA"/>
    <w:multiLevelType w:val="hybridMultilevel"/>
    <w:tmpl w:val="358A3AEA"/>
    <w:lvl w:ilvl="0" w:tplc="8F0EB632">
      <w:start w:val="3"/>
      <w:numFmt w:val="decimal"/>
      <w:lvlText w:val="%1."/>
      <w:lvlJc w:val="left"/>
      <w:pPr>
        <w:ind w:left="720" w:hanging="360"/>
      </w:pPr>
    </w:lvl>
    <w:lvl w:ilvl="1" w:tplc="3C2CBAC2">
      <w:start w:val="1"/>
      <w:numFmt w:val="lowerLetter"/>
      <w:lvlText w:val="%2."/>
      <w:lvlJc w:val="left"/>
      <w:pPr>
        <w:ind w:left="1440" w:hanging="360"/>
      </w:pPr>
    </w:lvl>
    <w:lvl w:ilvl="2" w:tplc="46C66850">
      <w:start w:val="1"/>
      <w:numFmt w:val="lowerRoman"/>
      <w:lvlText w:val="%3."/>
      <w:lvlJc w:val="right"/>
      <w:pPr>
        <w:ind w:left="2160" w:hanging="180"/>
      </w:pPr>
    </w:lvl>
    <w:lvl w:ilvl="3" w:tplc="2BAE3ED8">
      <w:start w:val="1"/>
      <w:numFmt w:val="decimal"/>
      <w:lvlText w:val="%4."/>
      <w:lvlJc w:val="left"/>
      <w:pPr>
        <w:ind w:left="2880" w:hanging="360"/>
      </w:pPr>
    </w:lvl>
    <w:lvl w:ilvl="4" w:tplc="5C92BCFA">
      <w:start w:val="1"/>
      <w:numFmt w:val="lowerLetter"/>
      <w:lvlText w:val="%5."/>
      <w:lvlJc w:val="left"/>
      <w:pPr>
        <w:ind w:left="3600" w:hanging="360"/>
      </w:pPr>
    </w:lvl>
    <w:lvl w:ilvl="5" w:tplc="6A549CBC">
      <w:start w:val="1"/>
      <w:numFmt w:val="lowerRoman"/>
      <w:lvlText w:val="%6."/>
      <w:lvlJc w:val="right"/>
      <w:pPr>
        <w:ind w:left="4320" w:hanging="180"/>
      </w:pPr>
    </w:lvl>
    <w:lvl w:ilvl="6" w:tplc="7C4AB23E">
      <w:start w:val="1"/>
      <w:numFmt w:val="decimal"/>
      <w:lvlText w:val="%7."/>
      <w:lvlJc w:val="left"/>
      <w:pPr>
        <w:ind w:left="5040" w:hanging="360"/>
      </w:pPr>
    </w:lvl>
    <w:lvl w:ilvl="7" w:tplc="A7A6256E">
      <w:start w:val="1"/>
      <w:numFmt w:val="lowerLetter"/>
      <w:lvlText w:val="%8."/>
      <w:lvlJc w:val="left"/>
      <w:pPr>
        <w:ind w:left="5760" w:hanging="360"/>
      </w:pPr>
    </w:lvl>
    <w:lvl w:ilvl="8" w:tplc="66EE34FE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A97C9A"/>
    <w:multiLevelType w:val="hybridMultilevel"/>
    <w:tmpl w:val="77A44B80"/>
    <w:lvl w:ilvl="0" w:tplc="01EE57E6">
      <w:start w:val="5"/>
      <w:numFmt w:val="decimal"/>
      <w:lvlText w:val="%1."/>
      <w:lvlJc w:val="left"/>
      <w:pPr>
        <w:ind w:left="720" w:hanging="360"/>
      </w:pPr>
    </w:lvl>
    <w:lvl w:ilvl="1" w:tplc="93ACCAC4">
      <w:start w:val="1"/>
      <w:numFmt w:val="lowerLetter"/>
      <w:lvlText w:val="%2."/>
      <w:lvlJc w:val="left"/>
      <w:pPr>
        <w:ind w:left="1440" w:hanging="360"/>
      </w:pPr>
    </w:lvl>
    <w:lvl w:ilvl="2" w:tplc="7A129B94">
      <w:start w:val="1"/>
      <w:numFmt w:val="lowerRoman"/>
      <w:lvlText w:val="%3."/>
      <w:lvlJc w:val="right"/>
      <w:pPr>
        <w:ind w:left="2160" w:hanging="180"/>
      </w:pPr>
    </w:lvl>
    <w:lvl w:ilvl="3" w:tplc="1A3E36B4">
      <w:start w:val="1"/>
      <w:numFmt w:val="decimal"/>
      <w:lvlText w:val="%4."/>
      <w:lvlJc w:val="left"/>
      <w:pPr>
        <w:ind w:left="2880" w:hanging="360"/>
      </w:pPr>
    </w:lvl>
    <w:lvl w:ilvl="4" w:tplc="20D4E14E">
      <w:start w:val="1"/>
      <w:numFmt w:val="lowerLetter"/>
      <w:lvlText w:val="%5."/>
      <w:lvlJc w:val="left"/>
      <w:pPr>
        <w:ind w:left="3600" w:hanging="360"/>
      </w:pPr>
    </w:lvl>
    <w:lvl w:ilvl="5" w:tplc="ED9AF128">
      <w:start w:val="1"/>
      <w:numFmt w:val="lowerRoman"/>
      <w:lvlText w:val="%6."/>
      <w:lvlJc w:val="right"/>
      <w:pPr>
        <w:ind w:left="4320" w:hanging="180"/>
      </w:pPr>
    </w:lvl>
    <w:lvl w:ilvl="6" w:tplc="2E6066EC">
      <w:start w:val="1"/>
      <w:numFmt w:val="decimal"/>
      <w:lvlText w:val="%7."/>
      <w:lvlJc w:val="left"/>
      <w:pPr>
        <w:ind w:left="5040" w:hanging="360"/>
      </w:pPr>
    </w:lvl>
    <w:lvl w:ilvl="7" w:tplc="C4048388">
      <w:start w:val="1"/>
      <w:numFmt w:val="lowerLetter"/>
      <w:lvlText w:val="%8."/>
      <w:lvlJc w:val="left"/>
      <w:pPr>
        <w:ind w:left="5760" w:hanging="360"/>
      </w:pPr>
    </w:lvl>
    <w:lvl w:ilvl="8" w:tplc="85267CC2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1FD9B9"/>
    <w:multiLevelType w:val="hybridMultilevel"/>
    <w:tmpl w:val="8A66DE58"/>
    <w:lvl w:ilvl="0" w:tplc="735C0D06">
      <w:start w:val="1"/>
      <w:numFmt w:val="decimal"/>
      <w:lvlText w:val="%1."/>
      <w:lvlJc w:val="left"/>
      <w:pPr>
        <w:ind w:left="720" w:hanging="360"/>
      </w:pPr>
    </w:lvl>
    <w:lvl w:ilvl="1" w:tplc="F36E835E">
      <w:start w:val="1"/>
      <w:numFmt w:val="lowerLetter"/>
      <w:lvlText w:val="%2."/>
      <w:lvlJc w:val="left"/>
      <w:pPr>
        <w:ind w:left="1440" w:hanging="360"/>
      </w:pPr>
    </w:lvl>
    <w:lvl w:ilvl="2" w:tplc="1D9A202C">
      <w:start w:val="1"/>
      <w:numFmt w:val="lowerRoman"/>
      <w:lvlText w:val="%3."/>
      <w:lvlJc w:val="right"/>
      <w:pPr>
        <w:ind w:left="2160" w:hanging="180"/>
      </w:pPr>
    </w:lvl>
    <w:lvl w:ilvl="3" w:tplc="B492D18E">
      <w:start w:val="1"/>
      <w:numFmt w:val="decimal"/>
      <w:lvlText w:val="%4."/>
      <w:lvlJc w:val="left"/>
      <w:pPr>
        <w:ind w:left="2880" w:hanging="360"/>
      </w:pPr>
    </w:lvl>
    <w:lvl w:ilvl="4" w:tplc="B6905F12">
      <w:start w:val="1"/>
      <w:numFmt w:val="lowerLetter"/>
      <w:lvlText w:val="%5."/>
      <w:lvlJc w:val="left"/>
      <w:pPr>
        <w:ind w:left="3600" w:hanging="360"/>
      </w:pPr>
    </w:lvl>
    <w:lvl w:ilvl="5" w:tplc="BE44B69E">
      <w:start w:val="1"/>
      <w:numFmt w:val="lowerRoman"/>
      <w:lvlText w:val="%6."/>
      <w:lvlJc w:val="right"/>
      <w:pPr>
        <w:ind w:left="4320" w:hanging="180"/>
      </w:pPr>
    </w:lvl>
    <w:lvl w:ilvl="6" w:tplc="7A64D618">
      <w:start w:val="1"/>
      <w:numFmt w:val="decimal"/>
      <w:lvlText w:val="%7."/>
      <w:lvlJc w:val="left"/>
      <w:pPr>
        <w:ind w:left="5040" w:hanging="360"/>
      </w:pPr>
    </w:lvl>
    <w:lvl w:ilvl="7" w:tplc="EABAA178">
      <w:start w:val="1"/>
      <w:numFmt w:val="lowerLetter"/>
      <w:lvlText w:val="%8."/>
      <w:lvlJc w:val="left"/>
      <w:pPr>
        <w:ind w:left="5760" w:hanging="360"/>
      </w:pPr>
    </w:lvl>
    <w:lvl w:ilvl="8" w:tplc="12640A4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F80FC2"/>
    <w:multiLevelType w:val="hybridMultilevel"/>
    <w:tmpl w:val="E0F47C1A"/>
    <w:lvl w:ilvl="0" w:tplc="649635AE">
      <w:start w:val="2"/>
      <w:numFmt w:val="decimal"/>
      <w:lvlText w:val="%1."/>
      <w:lvlJc w:val="left"/>
      <w:pPr>
        <w:ind w:left="720" w:hanging="360"/>
      </w:pPr>
    </w:lvl>
    <w:lvl w:ilvl="1" w:tplc="DB68DFFA">
      <w:start w:val="1"/>
      <w:numFmt w:val="lowerLetter"/>
      <w:lvlText w:val="%2."/>
      <w:lvlJc w:val="left"/>
      <w:pPr>
        <w:ind w:left="1440" w:hanging="360"/>
      </w:pPr>
    </w:lvl>
    <w:lvl w:ilvl="2" w:tplc="12B04350">
      <w:start w:val="1"/>
      <w:numFmt w:val="lowerRoman"/>
      <w:lvlText w:val="%3."/>
      <w:lvlJc w:val="right"/>
      <w:pPr>
        <w:ind w:left="2160" w:hanging="180"/>
      </w:pPr>
    </w:lvl>
    <w:lvl w:ilvl="3" w:tplc="D9B23A8E">
      <w:start w:val="1"/>
      <w:numFmt w:val="decimal"/>
      <w:lvlText w:val="%4."/>
      <w:lvlJc w:val="left"/>
      <w:pPr>
        <w:ind w:left="2880" w:hanging="360"/>
      </w:pPr>
    </w:lvl>
    <w:lvl w:ilvl="4" w:tplc="AF643972">
      <w:start w:val="1"/>
      <w:numFmt w:val="lowerLetter"/>
      <w:lvlText w:val="%5."/>
      <w:lvlJc w:val="left"/>
      <w:pPr>
        <w:ind w:left="3600" w:hanging="360"/>
      </w:pPr>
    </w:lvl>
    <w:lvl w:ilvl="5" w:tplc="46A21B4A">
      <w:start w:val="1"/>
      <w:numFmt w:val="lowerRoman"/>
      <w:lvlText w:val="%6."/>
      <w:lvlJc w:val="right"/>
      <w:pPr>
        <w:ind w:left="4320" w:hanging="180"/>
      </w:pPr>
    </w:lvl>
    <w:lvl w:ilvl="6" w:tplc="3FDAE6A8">
      <w:start w:val="1"/>
      <w:numFmt w:val="decimal"/>
      <w:lvlText w:val="%7."/>
      <w:lvlJc w:val="left"/>
      <w:pPr>
        <w:ind w:left="5040" w:hanging="360"/>
      </w:pPr>
    </w:lvl>
    <w:lvl w:ilvl="7" w:tplc="5482616E">
      <w:start w:val="1"/>
      <w:numFmt w:val="lowerLetter"/>
      <w:lvlText w:val="%8."/>
      <w:lvlJc w:val="left"/>
      <w:pPr>
        <w:ind w:left="5760" w:hanging="360"/>
      </w:pPr>
    </w:lvl>
    <w:lvl w:ilvl="8" w:tplc="4BEE6E96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A170FDB"/>
    <w:multiLevelType w:val="hybridMultilevel"/>
    <w:tmpl w:val="51020EA6"/>
    <w:lvl w:ilvl="0" w:tplc="60EE20D2">
      <w:start w:val="1"/>
      <w:numFmt w:val="decimal"/>
      <w:lvlText w:val="%1."/>
      <w:lvlJc w:val="left"/>
      <w:pPr>
        <w:ind w:left="720" w:hanging="360"/>
      </w:pPr>
    </w:lvl>
    <w:lvl w:ilvl="1" w:tplc="7AF47868">
      <w:start w:val="1"/>
      <w:numFmt w:val="lowerLetter"/>
      <w:lvlText w:val="%2."/>
      <w:lvlJc w:val="left"/>
      <w:pPr>
        <w:ind w:left="1440" w:hanging="360"/>
      </w:pPr>
    </w:lvl>
    <w:lvl w:ilvl="2" w:tplc="BAD6375E">
      <w:start w:val="1"/>
      <w:numFmt w:val="lowerRoman"/>
      <w:lvlText w:val="%3."/>
      <w:lvlJc w:val="right"/>
      <w:pPr>
        <w:ind w:left="2160" w:hanging="180"/>
      </w:pPr>
    </w:lvl>
    <w:lvl w:ilvl="3" w:tplc="7B804730">
      <w:start w:val="1"/>
      <w:numFmt w:val="decimal"/>
      <w:lvlText w:val="%4."/>
      <w:lvlJc w:val="left"/>
      <w:pPr>
        <w:ind w:left="2880" w:hanging="360"/>
      </w:pPr>
    </w:lvl>
    <w:lvl w:ilvl="4" w:tplc="921A52E2">
      <w:start w:val="1"/>
      <w:numFmt w:val="lowerLetter"/>
      <w:lvlText w:val="%5."/>
      <w:lvlJc w:val="left"/>
      <w:pPr>
        <w:ind w:left="3600" w:hanging="360"/>
      </w:pPr>
    </w:lvl>
    <w:lvl w:ilvl="5" w:tplc="3BA82D04">
      <w:start w:val="1"/>
      <w:numFmt w:val="lowerRoman"/>
      <w:lvlText w:val="%6."/>
      <w:lvlJc w:val="right"/>
      <w:pPr>
        <w:ind w:left="4320" w:hanging="180"/>
      </w:pPr>
    </w:lvl>
    <w:lvl w:ilvl="6" w:tplc="72628EE0">
      <w:start w:val="1"/>
      <w:numFmt w:val="decimal"/>
      <w:lvlText w:val="%7."/>
      <w:lvlJc w:val="left"/>
      <w:pPr>
        <w:ind w:left="5040" w:hanging="360"/>
      </w:pPr>
    </w:lvl>
    <w:lvl w:ilvl="7" w:tplc="ACF26D12">
      <w:start w:val="1"/>
      <w:numFmt w:val="lowerLetter"/>
      <w:lvlText w:val="%8."/>
      <w:lvlJc w:val="left"/>
      <w:pPr>
        <w:ind w:left="5760" w:hanging="360"/>
      </w:pPr>
    </w:lvl>
    <w:lvl w:ilvl="8" w:tplc="E9FC20E8">
      <w:start w:val="1"/>
      <w:numFmt w:val="lowerRoman"/>
      <w:lvlText w:val="%9."/>
      <w:lvlJc w:val="right"/>
      <w:pPr>
        <w:ind w:left="6480" w:hanging="180"/>
      </w:pPr>
    </w:lvl>
  </w:abstractNum>
  <w:num w:numId="1" w16cid:durableId="601644821">
    <w:abstractNumId w:val="5"/>
  </w:num>
  <w:num w:numId="2" w16cid:durableId="2137870842">
    <w:abstractNumId w:val="1"/>
  </w:num>
  <w:num w:numId="3" w16cid:durableId="1505590803">
    <w:abstractNumId w:val="8"/>
  </w:num>
  <w:num w:numId="4" w16cid:durableId="1508713436">
    <w:abstractNumId w:val="6"/>
  </w:num>
  <w:num w:numId="5" w16cid:durableId="1097403310">
    <w:abstractNumId w:val="10"/>
  </w:num>
  <w:num w:numId="6" w16cid:durableId="27531973">
    <w:abstractNumId w:val="4"/>
  </w:num>
  <w:num w:numId="7" w16cid:durableId="987049534">
    <w:abstractNumId w:val="3"/>
  </w:num>
  <w:num w:numId="8" w16cid:durableId="1272976323">
    <w:abstractNumId w:val="9"/>
  </w:num>
  <w:num w:numId="9" w16cid:durableId="540628502">
    <w:abstractNumId w:val="2"/>
  </w:num>
  <w:num w:numId="10" w16cid:durableId="1817184105">
    <w:abstractNumId w:val="7"/>
  </w:num>
  <w:num w:numId="11" w16cid:durableId="163938145">
    <w:abstractNumId w:val="11"/>
  </w:num>
  <w:num w:numId="12" w16cid:durableId="1381325027">
    <w:abstractNumId w:val="0"/>
  </w:num>
  <w:num w:numId="13" w16cid:durableId="190814626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1338749"/>
    <w:rsid w:val="00042038"/>
    <w:rsid w:val="000D6577"/>
    <w:rsid w:val="00136348"/>
    <w:rsid w:val="00334B9D"/>
    <w:rsid w:val="00343E29"/>
    <w:rsid w:val="003F2863"/>
    <w:rsid w:val="0046546D"/>
    <w:rsid w:val="004D6902"/>
    <w:rsid w:val="00571D1F"/>
    <w:rsid w:val="005D6486"/>
    <w:rsid w:val="00633E46"/>
    <w:rsid w:val="006449C1"/>
    <w:rsid w:val="006F383F"/>
    <w:rsid w:val="00703B9B"/>
    <w:rsid w:val="00721695"/>
    <w:rsid w:val="007373EA"/>
    <w:rsid w:val="007C73A8"/>
    <w:rsid w:val="00857AEE"/>
    <w:rsid w:val="00920A0D"/>
    <w:rsid w:val="0092610E"/>
    <w:rsid w:val="00A30ADC"/>
    <w:rsid w:val="00AA16D7"/>
    <w:rsid w:val="00AF24ED"/>
    <w:rsid w:val="00AF26D8"/>
    <w:rsid w:val="00B10F06"/>
    <w:rsid w:val="00C21800"/>
    <w:rsid w:val="00C37F7E"/>
    <w:rsid w:val="00C66344"/>
    <w:rsid w:val="00C742D9"/>
    <w:rsid w:val="00D87C38"/>
    <w:rsid w:val="00D94497"/>
    <w:rsid w:val="00DD0BF5"/>
    <w:rsid w:val="00EC2045"/>
    <w:rsid w:val="00FB253B"/>
    <w:rsid w:val="00FC24FA"/>
    <w:rsid w:val="00FD2090"/>
    <w:rsid w:val="00FE0B86"/>
    <w:rsid w:val="0C486C4B"/>
    <w:rsid w:val="153D2117"/>
    <w:rsid w:val="1CFDFF2C"/>
    <w:rsid w:val="2128F881"/>
    <w:rsid w:val="21A8F283"/>
    <w:rsid w:val="31338749"/>
    <w:rsid w:val="31C48C99"/>
    <w:rsid w:val="368C1214"/>
    <w:rsid w:val="3AED2531"/>
    <w:rsid w:val="4188424B"/>
    <w:rsid w:val="4FFA1470"/>
    <w:rsid w:val="59D15605"/>
    <w:rsid w:val="5AD0BB83"/>
    <w:rsid w:val="6A45C609"/>
    <w:rsid w:val="73BD1CE9"/>
    <w:rsid w:val="7784501D"/>
    <w:rsid w:val="77C06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38749"/>
  <w15:chartTrackingRefBased/>
  <w15:docId w15:val="{78489CE7-59B2-4064-B881-2C3075669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0ADC"/>
    <w:pPr>
      <w:keepNext/>
      <w:keepLines/>
      <w:spacing w:before="360" w:after="80"/>
      <w:outlineLvl w:val="0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ADC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C204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C2045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0D6577"/>
    <w:pPr>
      <w:tabs>
        <w:tab w:val="left" w:pos="260"/>
      </w:tabs>
      <w:spacing w:after="240" w:line="24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3F28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2863"/>
  </w:style>
  <w:style w:type="paragraph" w:styleId="Footer">
    <w:name w:val="footer"/>
    <w:basedOn w:val="Normal"/>
    <w:link w:val="FooterChar"/>
    <w:uiPriority w:val="99"/>
    <w:unhideWhenUsed/>
    <w:rsid w:val="003F28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863"/>
  </w:style>
  <w:style w:type="character" w:styleId="CommentReference">
    <w:name w:val="annotation reference"/>
    <w:basedOn w:val="DefaultParagraphFont"/>
    <w:uiPriority w:val="99"/>
    <w:semiHidden/>
    <w:unhideWhenUsed/>
    <w:rsid w:val="003F28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28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28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28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2863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F2863"/>
  </w:style>
  <w:style w:type="paragraph" w:styleId="Revision">
    <w:name w:val="Revision"/>
    <w:hidden/>
    <w:uiPriority w:val="99"/>
    <w:semiHidden/>
    <w:rsid w:val="00633E46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633E46"/>
    <w:pPr>
      <w:spacing w:before="480" w:after="0" w:line="276" w:lineRule="auto"/>
      <w:outlineLvl w:val="9"/>
    </w:pPr>
    <w:rPr>
      <w:rFonts w:asciiTheme="majorHAnsi" w:eastAsiaTheme="majorEastAsia" w:hAnsiTheme="majorHAnsi" w:cstheme="majorBidi"/>
      <w:b/>
      <w:bCs/>
      <w:color w:val="0F4761" w:themeColor="accent1" w:themeShade="BF"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33E46"/>
    <w:pPr>
      <w:spacing w:before="120" w:after="0"/>
    </w:pPr>
    <w:rPr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633E46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633E46"/>
    <w:pPr>
      <w:spacing w:before="120" w:after="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33E46"/>
    <w:pPr>
      <w:spacing w:after="0"/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33E46"/>
    <w:pPr>
      <w:spacing w:after="0"/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33E46"/>
    <w:pPr>
      <w:spacing w:after="0"/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33E46"/>
    <w:pPr>
      <w:spacing w:after="0"/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33E46"/>
    <w:pPr>
      <w:spacing w:after="0"/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33E46"/>
    <w:pPr>
      <w:spacing w:after="0"/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33E46"/>
    <w:pPr>
      <w:spacing w:after="0"/>
      <w:ind w:left="192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4e279e8-93ec-4b77-9b10-c2bbbcf1ed29" xsi:nil="true"/>
    <comment xmlns="f1687726-c3b8-4beb-84aa-f36fe90cd848" xsi:nil="true"/>
    <lcf76f155ced4ddcb4097134ff3c332f xmlns="f1687726-c3b8-4beb-84aa-f36fe90cd84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C9BFB593ED574D84078CC415BDF5C6" ma:contentTypeVersion="16" ma:contentTypeDescription="Create a new document." ma:contentTypeScope="" ma:versionID="45f013a5ae037a4b942582681236111f">
  <xsd:schema xmlns:xsd="http://www.w3.org/2001/XMLSchema" xmlns:xs="http://www.w3.org/2001/XMLSchema" xmlns:p="http://schemas.microsoft.com/office/2006/metadata/properties" xmlns:ns2="f1687726-c3b8-4beb-84aa-f36fe90cd848" xmlns:ns3="54e279e8-93ec-4b77-9b10-c2bbbcf1ed29" targetNamespace="http://schemas.microsoft.com/office/2006/metadata/properties" ma:root="true" ma:fieldsID="4ec8eaac64e320df38129b8f76e6ccf9" ns2:_="" ns3:_="">
    <xsd:import namespace="f1687726-c3b8-4beb-84aa-f36fe90cd848"/>
    <xsd:import namespace="54e279e8-93ec-4b77-9b10-c2bbbcf1ed2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comment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687726-c3b8-4beb-84aa-f36fe90cd8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comment" ma:index="13" nillable="true" ma:displayName="comment" ma:format="Dropdown" ma:internalName="comment">
      <xsd:simpleType>
        <xsd:restriction base="dms:Text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e279e8-93ec-4b77-9b10-c2bbbcf1ed2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eef9091-7387-406f-ac14-6039808c8271}" ma:internalName="TaxCatchAll" ma:showField="CatchAllData" ma:web="54e279e8-93ec-4b77-9b10-c2bbbcf1ed2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3DA3612-C61F-41AC-9682-24A0FAE6B94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4F268C9-9803-4974-98C2-421311F07FC0}">
  <ds:schemaRefs>
    <ds:schemaRef ds:uri="http://schemas.microsoft.com/office/2006/metadata/properties"/>
    <ds:schemaRef ds:uri="http://schemas.microsoft.com/office/infopath/2007/PartnerControls"/>
    <ds:schemaRef ds:uri="54e279e8-93ec-4b77-9b10-c2bbbcf1ed29"/>
    <ds:schemaRef ds:uri="f1687726-c3b8-4beb-84aa-f36fe90cd848"/>
  </ds:schemaRefs>
</ds:datastoreItem>
</file>

<file path=customXml/itemProps3.xml><?xml version="1.0" encoding="utf-8"?>
<ds:datastoreItem xmlns:ds="http://schemas.openxmlformats.org/officeDocument/2006/customXml" ds:itemID="{6E08C092-DCC3-42EF-9601-4D677C1314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687726-c3b8-4beb-84aa-f36fe90cd848"/>
    <ds:schemaRef ds:uri="54e279e8-93ec-4b77-9b10-c2bbbcf1ed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14</Words>
  <Characters>3503</Characters>
  <Application>Microsoft Office Word</Application>
  <DocSecurity>0</DocSecurity>
  <Lines>29</Lines>
  <Paragraphs>8</Paragraphs>
  <ScaleCrop>false</ScaleCrop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ynch</dc:creator>
  <cp:keywords/>
  <dc:description/>
  <cp:lastModifiedBy>Annie Castillo</cp:lastModifiedBy>
  <cp:revision>25</cp:revision>
  <dcterms:created xsi:type="dcterms:W3CDTF">2024-06-06T00:36:00Z</dcterms:created>
  <dcterms:modified xsi:type="dcterms:W3CDTF">2025-06-17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C9BFB593ED574D84078CC415BDF5C6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37"&gt;&lt;session id="3QSHHYBf"/&gt;&lt;style id="http://www.zotero.org/styles/vancouver" locale="en-GB" hasBibliography="1" bibliographyStyleHasBeenSet="1"/&gt;&lt;prefs&gt;&lt;pref name="fieldType" value="Field"/&gt;&lt;/prefs&gt;&lt;/data&gt;</vt:lpwstr>
  </property>
</Properties>
</file>